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990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5"/>
        <w:gridCol w:w="513"/>
        <w:gridCol w:w="569"/>
        <w:gridCol w:w="569"/>
        <w:gridCol w:w="501"/>
        <w:gridCol w:w="626"/>
        <w:gridCol w:w="512"/>
        <w:gridCol w:w="511"/>
        <w:gridCol w:w="515"/>
        <w:gridCol w:w="501"/>
        <w:gridCol w:w="459"/>
        <w:gridCol w:w="570"/>
        <w:gridCol w:w="557"/>
        <w:gridCol w:w="570"/>
        <w:gridCol w:w="752"/>
      </w:tblGrid>
      <w:tr>
        <w:trPr>
          <w:trHeight w:val="256" w:hRule="atLeast"/>
        </w:trPr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Country</w:t>
            </w:r>
          </w:p>
        </w:tc>
        <w:tc>
          <w:tcPr>
            <w:tcW w:w="1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Participants</w:t>
            </w:r>
          </w:p>
        </w:tc>
        <w:tc>
          <w:tcPr>
            <w:tcW w:w="16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T</w:t>
            </w: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hings-oriented</w:t>
            </w:r>
          </w:p>
        </w:tc>
        <w:tc>
          <w:tcPr>
            <w:tcW w:w="15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P</w:t>
            </w: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eople-oriented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STEM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PISA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GGGI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Wealth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</w:r>
          </w:p>
        </w:tc>
        <w:tc>
          <w:tcPr>
            <w:tcW w:w="5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boys</w:t>
            </w: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n</w:t>
            </w:r>
          </w:p>
        </w:tc>
        <w:tc>
          <w:tcPr>
            <w:tcW w:w="5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girls</w:t>
            </w:r>
          </w:p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n</w:t>
            </w:r>
          </w:p>
        </w:tc>
        <w:tc>
          <w:tcPr>
            <w:tcW w:w="5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 xml:space="preserve">boys </w:t>
            </w: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%</w:t>
            </w:r>
          </w:p>
        </w:tc>
        <w:tc>
          <w:tcPr>
            <w:tcW w:w="5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 xml:space="preserve">girls </w:t>
            </w: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%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ratio</w:t>
            </w:r>
          </w:p>
        </w:tc>
        <w:tc>
          <w:tcPr>
            <w:tcW w:w="5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 xml:space="preserve">girls </w:t>
            </w: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%</w:t>
            </w:r>
          </w:p>
        </w:tc>
        <w:tc>
          <w:tcPr>
            <w:tcW w:w="5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 xml:space="preserve">boys </w:t>
            </w: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%</w:t>
            </w:r>
          </w:p>
        </w:tc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ratio</w:t>
            </w:r>
          </w:p>
        </w:tc>
        <w:tc>
          <w:tcPr>
            <w:tcW w:w="5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 xml:space="preserve">boys </w:t>
            </w: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%</w:t>
            </w:r>
          </w:p>
        </w:tc>
        <w:tc>
          <w:tcPr>
            <w:tcW w:w="4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 xml:space="preserve">girls </w:t>
            </w: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%</w:t>
            </w:r>
          </w:p>
        </w:tc>
        <w:tc>
          <w:tcPr>
            <w:tcW w:w="5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Contents"/>
              <w:bidi w:val="0"/>
              <w:spacing w:lineRule="auto" w:line="480"/>
              <w:jc w:val="center"/>
              <w:rPr>
                <w:rFonts w:ascii="Sans" w:hAnsi="Sans"/>
                <w:i/>
                <w:i/>
                <w:iCs/>
                <w:sz w:val="16"/>
                <w:szCs w:val="16"/>
                <w:highlight w:val="none"/>
                <w:shd w:fill="auto" w:val="clear"/>
                <w:lang w:val="en-US"/>
              </w:rPr>
            </w:pPr>
            <w:r>
              <w:rPr>
                <w:rFonts w:ascii="Sans" w:hAnsi="Sans"/>
                <w:i/>
                <w:iCs/>
                <w:sz w:val="16"/>
                <w:szCs w:val="16"/>
                <w:shd w:fill="auto" w:val="clear"/>
                <w:lang w:val="en-US"/>
              </w:rPr>
              <w:t>ratio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</w:r>
          </w:p>
        </w:tc>
        <w:tc>
          <w:tcPr>
            <w:tcW w:w="5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</w:r>
          </w:p>
        </w:tc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Alban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6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9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5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8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7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8.7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8.5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3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34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26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Argentin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23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74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5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7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4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6.3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5.6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2.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0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33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08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Austral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07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19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6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4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4.8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6.4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2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0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3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6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Austr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2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48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.8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3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4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6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1.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18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12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B-S-J-Z (China)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77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28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5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6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3.3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0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8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82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Baku (Azerbajjan)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26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56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1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6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0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3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8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1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1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17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Belarus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7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3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4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8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9.4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6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2.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47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80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Belgium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7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0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8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1.5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7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4.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6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38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16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Bosnia and Herzegovin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4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3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1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3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4.7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4.4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8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2.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1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0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12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63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Brazil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47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21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2.5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1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1.6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9.2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6.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0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81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37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Brunei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8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44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.8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9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6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8.7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5.3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5.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6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86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22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Bulgar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53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6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3.1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2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7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0.2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3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.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2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56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36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Canad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30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34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7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4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7.9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9.5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6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2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2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71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46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Chile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1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0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0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7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5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3.3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6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4.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9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4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17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79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Chinese Taipei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2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19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4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8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.5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.2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8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6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9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2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50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Colomb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5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6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7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9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8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5.9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6.3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8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.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1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29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67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Costa Ric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1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0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9.0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4.6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7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.5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2.3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1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.8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2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1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49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13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Croat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1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29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8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9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3.4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5.1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5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1.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12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42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Czech Republic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51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50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6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3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9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0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5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6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1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93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13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Denmark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1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4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9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7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.7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9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0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78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98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Dominican Republic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89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8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3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9.5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7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.6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7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.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.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6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5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01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70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Eston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5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6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1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4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.6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1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.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7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2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34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10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Finland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7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87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4.1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4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8.5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7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6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4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2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821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20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France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7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23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4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9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6.3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5.3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.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2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79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05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Georg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8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89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5.0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6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8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.5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4.8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2.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1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9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77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07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Germany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52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2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6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6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.2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9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1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1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76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09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Greece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7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22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4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8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.2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5.3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8.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5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96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33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Hong Kong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5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8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2.5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4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3.9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2.3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6.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6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3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46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Hungary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0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52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8.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3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6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7.8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6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2.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3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8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74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26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Iceland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65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64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1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1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7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.8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3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7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8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858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43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Indones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24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85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2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5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8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.2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5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4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91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2.32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Ireland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7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80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.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9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3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0.8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1.5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8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0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96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18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Israel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54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79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7.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.1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9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5.4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6.8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9.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4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22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08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Italy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68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10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9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8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.6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5.7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4.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1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06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12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Japan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2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89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2.5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2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0.4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9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8.1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2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62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41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Jordan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619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34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4.8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1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5.1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.6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3.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1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05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03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Kazakhstan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57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93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4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7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4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6.5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6.6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8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5.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6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0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12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11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Kore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9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459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2.1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.3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9.5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.8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8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2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57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45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Kosovo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45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0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2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9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6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7.7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3.8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8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90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Latvia (LSS)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8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1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5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6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9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9.1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9.8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4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58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35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Lebanon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79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53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4.5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4.3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2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4.3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4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9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595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72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Lithuan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7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50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1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9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5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.1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1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1.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9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8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49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30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Luxembourg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59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3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9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8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4.1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8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12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32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Macao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86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91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1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9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.5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0.5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1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8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4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54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Macedon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59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7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2.5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.7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4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4.2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8.4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5.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8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0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07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54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Malays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3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8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8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8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7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6.9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4.1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9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3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76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38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Malt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61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5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.0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6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6.2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6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1.3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4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86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45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Mexico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2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47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7.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1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4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.4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2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.3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8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21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48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Moldov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2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4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6.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5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5.2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9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8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4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33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21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Montenegro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24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42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.5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5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3.2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1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5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2.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06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51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Morocco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26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55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5.2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8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3.4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1.9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7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07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88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Moscow Region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7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4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.0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3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6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.7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9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2.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8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29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Netherlands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33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43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5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8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5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4.6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.5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1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47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43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New Zealand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5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19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1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6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.2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2.1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0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801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42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Norway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88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3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.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4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4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9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8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0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835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7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Panam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7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9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5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1.7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9.9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0.3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7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22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64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Peru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0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8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.5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4.3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.7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1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.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1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2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2.04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Philippines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6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65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4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8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0.6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2.5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1.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1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5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99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2.20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Poland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85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6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7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4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4.9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4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1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28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16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Portugal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4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8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1.1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9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6.1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8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8.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9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32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09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Qatar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95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87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7.0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4.8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0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.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3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29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41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Roman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44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3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5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6.8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9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.6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2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3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11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64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Russian Federation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6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74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3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7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7.3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1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5.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8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8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01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55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Saudi Arab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9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4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.5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3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8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1.1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.4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6.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1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9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59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05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Serb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27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3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3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1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9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3.4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.5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3.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8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4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62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Singapore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27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99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7.1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6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9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4.5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8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5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6.1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8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5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07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01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Slovak Republic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0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6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.5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6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5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2.5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2.7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1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5.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8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93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28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Slovenia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9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408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9.0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9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9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4.9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9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5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8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0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84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01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Spain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95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98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.4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4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5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0.2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8.4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4.8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46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01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Sweden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6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4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8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.3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2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6.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0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822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43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Switzerland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89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3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.1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1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3.4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2.3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4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55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14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Tatarstan (Russia)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0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91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.1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7.6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2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.6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7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56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Thailand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693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94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0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4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.1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7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2.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7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2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02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31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Turkey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9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494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5.0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1.9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9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6.6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1.1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3.7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2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6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28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34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Ukraine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85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4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3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8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3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.8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5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1.4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7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6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08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0.89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United Arab Emirates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38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989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8.6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2.3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7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0.3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7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5.9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5.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7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4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42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50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United Kingdom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99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82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6.5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7.2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0.2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2.8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8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9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0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74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42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United States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376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46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3.9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.3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4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61.2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8.7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7.8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.7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9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2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44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Uruguay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32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531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1.3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8.9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5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3.5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9.9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7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.3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.7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43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715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14</w:t>
            </w:r>
          </w:p>
        </w:tc>
      </w:tr>
      <w:tr>
        <w:trPr>
          <w:trHeight w:val="256" w:hRule="atLeast"/>
        </w:trPr>
        <w:tc>
          <w:tcPr>
            <w:tcW w:w="226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left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Vietnam</w:t>
            </w:r>
          </w:p>
        </w:tc>
        <w:tc>
          <w:tcPr>
            <w:tcW w:w="513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780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597</w:t>
            </w:r>
          </w:p>
        </w:tc>
        <w:tc>
          <w:tcPr>
            <w:tcW w:w="56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6.8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.3</w:t>
            </w:r>
          </w:p>
        </w:tc>
        <w:tc>
          <w:tcPr>
            <w:tcW w:w="626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34.3</w:t>
            </w:r>
          </w:p>
        </w:tc>
        <w:tc>
          <w:tcPr>
            <w:tcW w:w="51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5.7</w:t>
            </w:r>
          </w:p>
        </w:tc>
        <w:tc>
          <w:tcPr>
            <w:tcW w:w="515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2.2</w:t>
            </w:r>
          </w:p>
        </w:tc>
        <w:tc>
          <w:tcPr>
            <w:tcW w:w="501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3.2</w:t>
            </w:r>
          </w:p>
        </w:tc>
        <w:tc>
          <w:tcPr>
            <w:tcW w:w="459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.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10.8</w:t>
            </w:r>
          </w:p>
        </w:tc>
        <w:tc>
          <w:tcPr>
            <w:tcW w:w="557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0.698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jc w:val="center"/>
              <w:rPr>
                <w:sz w:val="16"/>
                <w:szCs w:val="16"/>
                <w:highlight w:val="none"/>
                <w:shd w:fill="auto" w:val="clear"/>
              </w:rPr>
            </w:pPr>
            <w:r>
              <w:rPr>
                <w:sz w:val="16"/>
                <w:szCs w:val="16"/>
                <w:shd w:fill="auto" w:val="clear"/>
              </w:rPr>
              <w:t>-1.99</w:t>
            </w:r>
          </w:p>
        </w:tc>
      </w:tr>
    </w:tbl>
    <w:p>
      <w:pPr>
        <w:pStyle w:val="Normal"/>
        <w:bidi w:val="0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bidi w:val="0"/>
        <w:jc w:val="left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ns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Droid Sans Devanagari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Droid Sans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</TotalTime>
  <Application>LibreOffice/7.2.3.2$Linux_X86_64 LibreOffice_project/20$Build-2</Application>
  <AppVersion>15.0000</AppVersion>
  <Pages>2</Pages>
  <Words>1246</Words>
  <Characters>4799</Characters>
  <CharactersWithSpaces>4825</CharactersWithSpaces>
  <Paragraphs>12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16:31:58Z</dcterms:created>
  <dc:creator>Gijsbert Stoet</dc:creator>
  <dc:description/>
  <dc:language>en-GB</dc:language>
  <cp:lastModifiedBy>Gijsbert Stoet</cp:lastModifiedBy>
  <dcterms:modified xsi:type="dcterms:W3CDTF">2021-12-06T16:46:20Z</dcterms:modified>
  <cp:revision>14</cp:revision>
  <dc:subject/>
  <dc:title/>
</cp:coreProperties>
</file>